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 2:  Morphometric analysis of the lung of control and low protein diet-induced intrauterine growth restriction group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02"/>
        <w:gridCol w:w="1525"/>
        <w:gridCol w:w="1306"/>
        <w:gridCol w:w="10"/>
        <w:gridCol w:w="1296"/>
        <w:gridCol w:w="10"/>
        <w:gridCol w:w="1377"/>
        <w:gridCol w:w="10"/>
        <w:gridCol w:w="1381"/>
      </w:tblGrid>
      <w:tr>
        <w:trPr>
          <w:trHeight w:val="50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2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4 (n=5)</w:t>
            </w:r>
          </w:p>
        </w:tc>
        <w:tc>
          <w:tcPr>
            <w:tcW w:w="2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0 (n=5)</w:t>
            </w:r>
          </w:p>
        </w:tc>
        <w:tc>
          <w:tcPr>
            <w:tcW w:w="2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1 (n=5)</w:t>
            </w:r>
          </w:p>
        </w:tc>
      </w:tr>
      <w:tr>
        <w:trPr>
          <w:trHeight w:val="50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PD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PD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PD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veolar surface area</w:t>
            </w:r>
          </w:p>
        </w:tc>
      </w:tr>
      <w:tr>
        <w:trPr>
          <w:trHeight w:val="50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  <w:lang w:val="en-GB"/>
              </w:rPr>
              <w:t>Sv(a,p) (cm²/cm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7±12.2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29±8.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.01±10.07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17±10.82 §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79±9.28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67±9.4 ¥</w:t>
            </w:r>
          </w:p>
        </w:tc>
      </w:tr>
      <w:tr>
        <w:trPr>
          <w:trHeight w:val="50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 (cm²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04±10.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162±4.94 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.24±26.15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6±14.8 §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.38±33.77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1.75±23.68 ¥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veolar parenchyma</w:t>
            </w:r>
          </w:p>
        </w:tc>
      </w:tr>
      <w:tr>
        <w:trPr>
          <w:trHeight w:val="47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vp (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±0.0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 ±0.0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93±0.02 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91 ±0.002 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±0.012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±0.017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  <w:lang w:val="en-GB"/>
              </w:rPr>
              <w:t>Mean Liner Intercept</w:t>
            </w:r>
          </w:p>
        </w:tc>
      </w:tr>
      <w:tr>
        <w:trPr>
          <w:trHeight w:val="50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LI (cm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±0.0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±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±0.004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±0.007 §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±0.003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±0.005 ¥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al alveolar count</w:t>
            </w:r>
          </w:p>
        </w:tc>
      </w:tr>
      <w:tr>
        <w:trPr>
          <w:trHeight w:val="523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6±0.9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3±0.9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±1.38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±2.08 §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.78±1.7 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6±0.94 ¥</w:t>
            </w:r>
          </w:p>
        </w:tc>
      </w:tr>
    </w:tbl>
    <w:p>
      <w:pPr>
        <w:pStyle w:val="Paragraphedeliste"/>
        <w:ind w:left="39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>* Significantly different at P4 between low protein diet (LPD) and control groups (p≤0.05)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>§ Significantly different at P10 between LPD and control groups (p≤0.05)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>¥ Significantly different at P21 between LPD and control groups (p≤0.05)</w:t>
      </w:r>
    </w:p>
    <w:p>
      <w:pPr>
        <w:pStyle w:val="Paragraphedeliste"/>
        <w:ind w:left="750" w:hanging="0"/>
        <w:rPr/>
      </w:pPr>
      <w:r>
        <w:rPr>
          <w:lang w:val="en-GB"/>
        </w:rPr>
        <w:t>Data are expressed as mean ± SEM. Statistical analysis was performed with Mann-Whitney test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 xml:space="preserve">Abbreviations: n=number; Sv(a,p), alveolar surface density; Vvp, volumetric density of lung alveolar parenchyma; MLI, mean linear intercept; Sa, absolute surface area of airspaces. 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11:00Z</dcterms:created>
  <dc:creator>Elodie</dc:creator>
  <dc:description/>
  <dc:language>en-US</dc:language>
  <cp:lastModifiedBy>Elodie</cp:lastModifiedBy>
  <dcterms:modified xsi:type="dcterms:W3CDTF">2013-08-30T07:11:00Z</dcterms:modified>
  <cp:revision>2</cp:revision>
  <dc:subject/>
  <dc:title/>
</cp:coreProperties>
</file>